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AB86" w14:textId="77777777" w:rsidR="002B0667" w:rsidRPr="00335713" w:rsidRDefault="002B0667" w:rsidP="002B0667">
      <w:pPr>
        <w:spacing w:line="480" w:lineRule="auto"/>
        <w:rPr>
          <w:rFonts w:ascii="Arial" w:eastAsia="Arial" w:hAnsi="Arial" w:cs="Arial"/>
          <w:sz w:val="28"/>
          <w:szCs w:val="28"/>
        </w:rPr>
      </w:pPr>
      <w:r w:rsidRPr="00335713">
        <w:rPr>
          <w:rFonts w:ascii="Arial" w:eastAsia="Arial" w:hAnsi="Arial" w:cs="Arial"/>
          <w:sz w:val="28"/>
          <w:szCs w:val="28"/>
        </w:rPr>
        <w:t>Supplement</w:t>
      </w:r>
    </w:p>
    <w:p w14:paraId="7E6E1708" w14:textId="304342E0" w:rsidR="002B0667" w:rsidRDefault="002B0667" w:rsidP="002B0667">
      <w:pPr>
        <w:spacing w:before="240" w:after="240" w:line="480" w:lineRule="auto"/>
        <w:rPr>
          <w:rFonts w:ascii="Arial" w:eastAsia="Arial" w:hAnsi="Arial" w:cs="Arial"/>
          <w:sz w:val="20"/>
          <w:szCs w:val="20"/>
        </w:rPr>
      </w:pPr>
      <w:r w:rsidRPr="00335713">
        <w:rPr>
          <w:rFonts w:ascii="Arial" w:eastAsia="Arial" w:hAnsi="Arial" w:cs="Arial"/>
          <w:b/>
          <w:sz w:val="20"/>
          <w:szCs w:val="20"/>
        </w:rPr>
        <w:t xml:space="preserve">Table 1. </w:t>
      </w:r>
      <w:r w:rsidRPr="00335713">
        <w:rPr>
          <w:rFonts w:ascii="Arial" w:eastAsia="Arial" w:hAnsi="Arial" w:cs="Arial"/>
          <w:sz w:val="20"/>
          <w:szCs w:val="20"/>
        </w:rPr>
        <w:t xml:space="preserve">Peak MNI coordinates, cluster size, uncorrected </w:t>
      </w:r>
      <w:r w:rsidRPr="00335713">
        <w:rPr>
          <w:rFonts w:ascii="Arial" w:eastAsia="Arial" w:hAnsi="Arial" w:cs="Arial"/>
          <w:i/>
          <w:iCs/>
          <w:sz w:val="20"/>
          <w:szCs w:val="20"/>
        </w:rPr>
        <w:t>p</w:t>
      </w:r>
      <w:r w:rsidRPr="00335713">
        <w:rPr>
          <w:rFonts w:ascii="Arial" w:eastAsia="Arial" w:hAnsi="Arial" w:cs="Arial"/>
          <w:sz w:val="20"/>
          <w:szCs w:val="20"/>
        </w:rPr>
        <w:t xml:space="preserve"> values and F or T values for the exploratory results depicted in Figure 2 B and C.</w:t>
      </w:r>
    </w:p>
    <w:p w14:paraId="1F695123" w14:textId="3F0226E0" w:rsidR="00F35DD2" w:rsidRPr="00F35DD2" w:rsidRDefault="00F35DD2" w:rsidP="002B0667">
      <w:pPr>
        <w:spacing w:before="240" w:after="240" w:line="480" w:lineRule="auto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0"/>
          <w:szCs w:val="20"/>
        </w:rPr>
        <w:t>Peak Voxel Coordinates of Exploratory Analys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524"/>
        <w:gridCol w:w="524"/>
        <w:gridCol w:w="525"/>
        <w:gridCol w:w="2540"/>
        <w:gridCol w:w="1251"/>
        <w:gridCol w:w="1249"/>
      </w:tblGrid>
      <w:tr w:rsidR="002B0667" w:rsidRPr="00335713" w14:paraId="43D06075" w14:textId="77777777" w:rsidTr="00A0381A">
        <w:trPr>
          <w:trHeight w:val="225"/>
        </w:trPr>
        <w:tc>
          <w:tcPr>
            <w:tcW w:w="1337" w:type="pct"/>
          </w:tcPr>
          <w:p w14:paraId="6076889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1" w:type="pct"/>
            <w:gridSpan w:val="3"/>
          </w:tcPr>
          <w:p w14:paraId="3E61E37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713">
              <w:rPr>
                <w:rFonts w:ascii="Arial" w:hAnsi="Arial" w:cs="Arial"/>
                <w:sz w:val="20"/>
                <w:szCs w:val="20"/>
              </w:rPr>
              <w:t>MNI</w:t>
            </w:r>
          </w:p>
          <w:p w14:paraId="4C6110D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pct"/>
          </w:tcPr>
          <w:p w14:paraId="42CF1D0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1E99A67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0793953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0667" w:rsidRPr="00335713" w14:paraId="4AE88B8C" w14:textId="77777777" w:rsidTr="00A0381A">
        <w:trPr>
          <w:trHeight w:val="450"/>
        </w:trPr>
        <w:tc>
          <w:tcPr>
            <w:tcW w:w="1337" w:type="pct"/>
          </w:tcPr>
          <w:p w14:paraId="2C113D8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713">
              <w:rPr>
                <w:rFonts w:ascii="Arial" w:hAnsi="Arial" w:cs="Arial"/>
                <w:sz w:val="20"/>
                <w:szCs w:val="20"/>
              </w:rPr>
              <w:t>TD v. ASD v. SZ</w:t>
            </w:r>
          </w:p>
        </w:tc>
        <w:tc>
          <w:tcPr>
            <w:tcW w:w="290" w:type="pct"/>
          </w:tcPr>
          <w:p w14:paraId="2C7303E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290" w:type="pct"/>
          </w:tcPr>
          <w:p w14:paraId="536A22F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91" w:type="pct"/>
          </w:tcPr>
          <w:p w14:paraId="29CC3A5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407" w:type="pct"/>
          </w:tcPr>
          <w:p w14:paraId="1AE708E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Number of voxels</w:t>
            </w:r>
          </w:p>
        </w:tc>
        <w:tc>
          <w:tcPr>
            <w:tcW w:w="693" w:type="pct"/>
          </w:tcPr>
          <w:p w14:paraId="2C4E4676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335713">
              <w:rPr>
                <w:rFonts w:ascii="Arial" w:hAnsi="Arial" w:cs="Arial"/>
                <w:sz w:val="18"/>
                <w:szCs w:val="18"/>
              </w:rPr>
              <w:t>uncorr (cluster level)</w:t>
            </w:r>
          </w:p>
        </w:tc>
        <w:tc>
          <w:tcPr>
            <w:tcW w:w="692" w:type="pct"/>
          </w:tcPr>
          <w:p w14:paraId="51F1F8F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F value</w:t>
            </w:r>
          </w:p>
        </w:tc>
      </w:tr>
      <w:tr w:rsidR="002B0667" w:rsidRPr="00335713" w14:paraId="1C8BB843" w14:textId="77777777" w:rsidTr="00A0381A">
        <w:trPr>
          <w:trHeight w:val="225"/>
        </w:trPr>
        <w:tc>
          <w:tcPr>
            <w:tcW w:w="1337" w:type="pct"/>
          </w:tcPr>
          <w:p w14:paraId="563E4AB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temporal gyrus</w:t>
            </w:r>
          </w:p>
          <w:p w14:paraId="2EC4DB3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11AC88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0" w:type="pct"/>
          </w:tcPr>
          <w:p w14:paraId="0B8C1DC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195EB48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614188F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2A2F923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692" w:type="pct"/>
          </w:tcPr>
          <w:p w14:paraId="7E08395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10.13</w:t>
            </w:r>
          </w:p>
        </w:tc>
      </w:tr>
      <w:tr w:rsidR="002B0667" w:rsidRPr="00335713" w14:paraId="09DD090A" w14:textId="77777777" w:rsidTr="00A0381A">
        <w:trPr>
          <w:trHeight w:val="238"/>
        </w:trPr>
        <w:tc>
          <w:tcPr>
            <w:tcW w:w="1337" w:type="pct"/>
          </w:tcPr>
          <w:p w14:paraId="3728A21B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2CDFAF6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C58510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0" w:type="pct"/>
          </w:tcPr>
          <w:p w14:paraId="0329D1F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7667ADD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07" w:type="pct"/>
          </w:tcPr>
          <w:p w14:paraId="0285002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93" w:type="pct"/>
          </w:tcPr>
          <w:p w14:paraId="4363AA1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692" w:type="pct"/>
          </w:tcPr>
          <w:p w14:paraId="6180161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9.68</w:t>
            </w:r>
          </w:p>
        </w:tc>
      </w:tr>
      <w:tr w:rsidR="002B0667" w:rsidRPr="00335713" w14:paraId="13774CB4" w14:textId="77777777" w:rsidTr="00A0381A">
        <w:trPr>
          <w:trHeight w:val="225"/>
        </w:trPr>
        <w:tc>
          <w:tcPr>
            <w:tcW w:w="1337" w:type="pct"/>
          </w:tcPr>
          <w:p w14:paraId="7FB0887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fusiform gyrus</w:t>
            </w:r>
          </w:p>
          <w:p w14:paraId="326F3FA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0E9B30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0" w:type="pct"/>
          </w:tcPr>
          <w:p w14:paraId="5085C05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291" w:type="pct"/>
          </w:tcPr>
          <w:p w14:paraId="3631082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1407" w:type="pct"/>
          </w:tcPr>
          <w:p w14:paraId="1212704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pct"/>
          </w:tcPr>
          <w:p w14:paraId="6869F86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58</w:t>
            </w:r>
          </w:p>
        </w:tc>
        <w:tc>
          <w:tcPr>
            <w:tcW w:w="692" w:type="pct"/>
          </w:tcPr>
          <w:p w14:paraId="446C8D5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8.76</w:t>
            </w:r>
          </w:p>
        </w:tc>
      </w:tr>
      <w:tr w:rsidR="002B0667" w:rsidRPr="00335713" w14:paraId="0D7F4A83" w14:textId="77777777" w:rsidTr="00A0381A">
        <w:trPr>
          <w:trHeight w:val="225"/>
        </w:trPr>
        <w:tc>
          <w:tcPr>
            <w:tcW w:w="1337" w:type="pct"/>
          </w:tcPr>
          <w:p w14:paraId="62C63FC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  <w:p w14:paraId="6A8A6DF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BA99C6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0" w:type="pct"/>
          </w:tcPr>
          <w:p w14:paraId="14E22F6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2</w:t>
            </w:r>
          </w:p>
        </w:tc>
        <w:tc>
          <w:tcPr>
            <w:tcW w:w="291" w:type="pct"/>
          </w:tcPr>
          <w:p w14:paraId="4441524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7" w:type="pct"/>
          </w:tcPr>
          <w:p w14:paraId="18FED2D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3" w:type="pct"/>
          </w:tcPr>
          <w:p w14:paraId="02EBB33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692" w:type="pct"/>
          </w:tcPr>
          <w:p w14:paraId="2747EDE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8.59</w:t>
            </w:r>
          </w:p>
        </w:tc>
      </w:tr>
      <w:tr w:rsidR="002B0667" w:rsidRPr="00335713" w14:paraId="49D33FEB" w14:textId="77777777" w:rsidTr="00A0381A">
        <w:trPr>
          <w:trHeight w:val="225"/>
        </w:trPr>
        <w:tc>
          <w:tcPr>
            <w:tcW w:w="1337" w:type="pct"/>
          </w:tcPr>
          <w:p w14:paraId="675A2A8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ramarginal gyrus</w:t>
            </w:r>
          </w:p>
          <w:p w14:paraId="091F4E7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111427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0" w:type="pct"/>
          </w:tcPr>
          <w:p w14:paraId="5E30451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291" w:type="pct"/>
          </w:tcPr>
          <w:p w14:paraId="7CD69BF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07" w:type="pct"/>
          </w:tcPr>
          <w:p w14:paraId="5029C65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3" w:type="pct"/>
          </w:tcPr>
          <w:p w14:paraId="6DABDF2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</w:t>
            </w:r>
          </w:p>
        </w:tc>
        <w:tc>
          <w:tcPr>
            <w:tcW w:w="692" w:type="pct"/>
          </w:tcPr>
          <w:p w14:paraId="759E028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7.98</w:t>
            </w:r>
          </w:p>
        </w:tc>
      </w:tr>
      <w:tr w:rsidR="002B0667" w:rsidRPr="00335713" w14:paraId="32C653B0" w14:textId="77777777" w:rsidTr="00A0381A">
        <w:trPr>
          <w:trHeight w:val="225"/>
        </w:trPr>
        <w:tc>
          <w:tcPr>
            <w:tcW w:w="1337" w:type="pct"/>
          </w:tcPr>
          <w:p w14:paraId="4847FC9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fusiform gyrus</w:t>
            </w:r>
          </w:p>
          <w:p w14:paraId="0CB27EC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6B77D0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0" w:type="pct"/>
          </w:tcPr>
          <w:p w14:paraId="3844475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291" w:type="pct"/>
          </w:tcPr>
          <w:p w14:paraId="2E72A21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1407" w:type="pct"/>
          </w:tcPr>
          <w:p w14:paraId="7EC1F88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7267D2D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692" w:type="pct"/>
          </w:tcPr>
          <w:p w14:paraId="140F874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7.31</w:t>
            </w:r>
          </w:p>
        </w:tc>
      </w:tr>
      <w:tr w:rsidR="002B0667" w:rsidRPr="00335713" w14:paraId="362443C0" w14:textId="77777777" w:rsidTr="00A0381A">
        <w:trPr>
          <w:trHeight w:val="225"/>
        </w:trPr>
        <w:tc>
          <w:tcPr>
            <w:tcW w:w="1337" w:type="pct"/>
          </w:tcPr>
          <w:p w14:paraId="7D85620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713">
              <w:rPr>
                <w:rFonts w:ascii="Arial" w:hAnsi="Arial" w:cs="Arial"/>
                <w:sz w:val="20"/>
                <w:szCs w:val="20"/>
              </w:rPr>
              <w:t>ASD &gt; TD</w:t>
            </w:r>
          </w:p>
          <w:p w14:paraId="010F61C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6267C5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D7CCAC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" w:type="pct"/>
          </w:tcPr>
          <w:p w14:paraId="477D24C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pct"/>
          </w:tcPr>
          <w:p w14:paraId="26F93F1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42F50EF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4E4B345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T value</w:t>
            </w:r>
          </w:p>
        </w:tc>
      </w:tr>
      <w:tr w:rsidR="002B0667" w:rsidRPr="00335713" w14:paraId="72626E1A" w14:textId="77777777" w:rsidTr="00A0381A">
        <w:trPr>
          <w:trHeight w:val="225"/>
        </w:trPr>
        <w:tc>
          <w:tcPr>
            <w:tcW w:w="1337" w:type="pct"/>
          </w:tcPr>
          <w:p w14:paraId="2847FB8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temporal gyrus</w:t>
            </w:r>
          </w:p>
          <w:p w14:paraId="6C8987F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332F1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0" w:type="pct"/>
          </w:tcPr>
          <w:p w14:paraId="045CB20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291" w:type="pct"/>
          </w:tcPr>
          <w:p w14:paraId="7325C74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0B5AAC6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93" w:type="pct"/>
          </w:tcPr>
          <w:p w14:paraId="3094116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692" w:type="pct"/>
          </w:tcPr>
          <w:p w14:paraId="3B6D7D0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86</w:t>
            </w:r>
          </w:p>
        </w:tc>
      </w:tr>
      <w:tr w:rsidR="002B0667" w:rsidRPr="00335713" w14:paraId="3161E8AA" w14:textId="77777777" w:rsidTr="00A0381A">
        <w:trPr>
          <w:trHeight w:val="225"/>
        </w:trPr>
        <w:tc>
          <w:tcPr>
            <w:tcW w:w="1337" w:type="pct"/>
          </w:tcPr>
          <w:p w14:paraId="4526BF4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entorhinal area</w:t>
            </w:r>
          </w:p>
          <w:p w14:paraId="7A83D1F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E1BCBA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90" w:type="pct"/>
          </w:tcPr>
          <w:p w14:paraId="7B60792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3F14521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1407" w:type="pct"/>
          </w:tcPr>
          <w:p w14:paraId="099EFC1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3" w:type="pct"/>
          </w:tcPr>
          <w:p w14:paraId="3339411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692" w:type="pct"/>
          </w:tcPr>
          <w:p w14:paraId="3681ECB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6</w:t>
            </w:r>
          </w:p>
        </w:tc>
      </w:tr>
      <w:tr w:rsidR="002B0667" w:rsidRPr="00335713" w14:paraId="256DB7A6" w14:textId="77777777" w:rsidTr="00A0381A">
        <w:trPr>
          <w:trHeight w:val="225"/>
        </w:trPr>
        <w:tc>
          <w:tcPr>
            <w:tcW w:w="1337" w:type="pct"/>
          </w:tcPr>
          <w:p w14:paraId="14279B9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temporal pole</w:t>
            </w:r>
          </w:p>
          <w:p w14:paraId="4E890E4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AF4AD0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90" w:type="pct"/>
          </w:tcPr>
          <w:p w14:paraId="179DCD9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1" w:type="pct"/>
          </w:tcPr>
          <w:p w14:paraId="1BE4E59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1407" w:type="pct"/>
          </w:tcPr>
          <w:p w14:paraId="37495DA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149A8A3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692" w:type="pct"/>
          </w:tcPr>
          <w:p w14:paraId="07B427F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4</w:t>
            </w:r>
          </w:p>
        </w:tc>
      </w:tr>
      <w:tr w:rsidR="002B0667" w:rsidRPr="00335713" w14:paraId="13E995A9" w14:textId="77777777" w:rsidTr="00A0381A">
        <w:trPr>
          <w:trHeight w:val="225"/>
        </w:trPr>
        <w:tc>
          <w:tcPr>
            <w:tcW w:w="1337" w:type="pct"/>
          </w:tcPr>
          <w:p w14:paraId="7D2B266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fusiform gyrus</w:t>
            </w:r>
          </w:p>
          <w:p w14:paraId="7B6C5796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6691B8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lastRenderedPageBreak/>
              <w:t>-28</w:t>
            </w:r>
          </w:p>
        </w:tc>
        <w:tc>
          <w:tcPr>
            <w:tcW w:w="290" w:type="pct"/>
          </w:tcPr>
          <w:p w14:paraId="0952555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291" w:type="pct"/>
          </w:tcPr>
          <w:p w14:paraId="36A022F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1407" w:type="pct"/>
          </w:tcPr>
          <w:p w14:paraId="386A91C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pct"/>
          </w:tcPr>
          <w:p w14:paraId="6B67920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692" w:type="pct"/>
          </w:tcPr>
          <w:p w14:paraId="7F58FCD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4</w:t>
            </w:r>
          </w:p>
        </w:tc>
      </w:tr>
      <w:tr w:rsidR="002B0667" w:rsidRPr="00335713" w14:paraId="0F0D8ABE" w14:textId="77777777" w:rsidTr="00A0381A">
        <w:trPr>
          <w:trHeight w:val="225"/>
        </w:trPr>
        <w:tc>
          <w:tcPr>
            <w:tcW w:w="1337" w:type="pct"/>
          </w:tcPr>
          <w:p w14:paraId="031F331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temporal gyrus</w:t>
            </w:r>
          </w:p>
          <w:p w14:paraId="5EF8944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15D899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90" w:type="pct"/>
          </w:tcPr>
          <w:p w14:paraId="7C73505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291" w:type="pct"/>
          </w:tcPr>
          <w:p w14:paraId="6EDF3E6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1407" w:type="pct"/>
          </w:tcPr>
          <w:p w14:paraId="0569DE6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49858E9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692" w:type="pct"/>
          </w:tcPr>
          <w:p w14:paraId="23BC6F7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4</w:t>
            </w:r>
          </w:p>
        </w:tc>
      </w:tr>
      <w:tr w:rsidR="002B0667" w:rsidRPr="00335713" w14:paraId="6509EA9D" w14:textId="77777777" w:rsidTr="00A0381A">
        <w:trPr>
          <w:trHeight w:val="225"/>
        </w:trPr>
        <w:tc>
          <w:tcPr>
            <w:tcW w:w="1337" w:type="pct"/>
          </w:tcPr>
          <w:p w14:paraId="1590525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cerebellum</w:t>
            </w:r>
          </w:p>
          <w:p w14:paraId="5CB2EF9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79DC7C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0" w:type="pct"/>
          </w:tcPr>
          <w:p w14:paraId="5B06BE7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291" w:type="pct"/>
          </w:tcPr>
          <w:p w14:paraId="2CC4CD0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14F9F5B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5454FA9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692" w:type="pct"/>
          </w:tcPr>
          <w:p w14:paraId="5B1F90F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4</w:t>
            </w:r>
          </w:p>
        </w:tc>
      </w:tr>
      <w:tr w:rsidR="002B0667" w:rsidRPr="00335713" w14:paraId="02A6786E" w14:textId="77777777" w:rsidTr="00A0381A">
        <w:trPr>
          <w:trHeight w:val="225"/>
        </w:trPr>
        <w:tc>
          <w:tcPr>
            <w:tcW w:w="1337" w:type="pct"/>
          </w:tcPr>
          <w:p w14:paraId="487A656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middle temporal gyrus</w:t>
            </w:r>
          </w:p>
          <w:p w14:paraId="1A91B8A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3659F0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6</w:t>
            </w:r>
          </w:p>
        </w:tc>
        <w:tc>
          <w:tcPr>
            <w:tcW w:w="290" w:type="pct"/>
          </w:tcPr>
          <w:p w14:paraId="4C92D0D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0</w:t>
            </w:r>
          </w:p>
        </w:tc>
        <w:tc>
          <w:tcPr>
            <w:tcW w:w="291" w:type="pct"/>
          </w:tcPr>
          <w:p w14:paraId="3763C21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7" w:type="pct"/>
          </w:tcPr>
          <w:p w14:paraId="091AE13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673E355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692" w:type="pct"/>
          </w:tcPr>
          <w:p w14:paraId="5892612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18</w:t>
            </w:r>
          </w:p>
        </w:tc>
      </w:tr>
      <w:tr w:rsidR="002B0667" w:rsidRPr="00335713" w14:paraId="762C87F8" w14:textId="77777777" w:rsidTr="00A0381A">
        <w:trPr>
          <w:trHeight w:val="225"/>
        </w:trPr>
        <w:tc>
          <w:tcPr>
            <w:tcW w:w="1337" w:type="pct"/>
          </w:tcPr>
          <w:p w14:paraId="4766C4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713">
              <w:rPr>
                <w:rFonts w:ascii="Arial" w:hAnsi="Arial" w:cs="Arial"/>
                <w:sz w:val="20"/>
                <w:szCs w:val="20"/>
              </w:rPr>
              <w:t>ASD &gt; SZ</w:t>
            </w:r>
          </w:p>
          <w:p w14:paraId="4C824AE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3D81218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DEFA05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" w:type="pct"/>
          </w:tcPr>
          <w:p w14:paraId="0CE800B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pct"/>
          </w:tcPr>
          <w:p w14:paraId="3B6FC8F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4A7D81D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4BEA4A2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0667" w:rsidRPr="00335713" w14:paraId="3A8CCF70" w14:textId="77777777" w:rsidTr="00A0381A">
        <w:trPr>
          <w:trHeight w:val="225"/>
        </w:trPr>
        <w:tc>
          <w:tcPr>
            <w:tcW w:w="1337" w:type="pct"/>
          </w:tcPr>
          <w:p w14:paraId="25693D5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middle frontal gyrus</w:t>
            </w:r>
          </w:p>
          <w:p w14:paraId="5162089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8F0839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290" w:type="pct"/>
          </w:tcPr>
          <w:p w14:paraId="7DF4FF8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1" w:type="pct"/>
          </w:tcPr>
          <w:p w14:paraId="3AFD0AA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7" w:type="pct"/>
          </w:tcPr>
          <w:p w14:paraId="188DC21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93" w:type="pct"/>
          </w:tcPr>
          <w:p w14:paraId="115BD30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692" w:type="pct"/>
          </w:tcPr>
          <w:p w14:paraId="0ABAC7B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4.06</w:t>
            </w:r>
          </w:p>
        </w:tc>
      </w:tr>
      <w:tr w:rsidR="002B0667" w:rsidRPr="00335713" w14:paraId="5B217008" w14:textId="77777777" w:rsidTr="00A0381A">
        <w:trPr>
          <w:trHeight w:val="225"/>
        </w:trPr>
        <w:tc>
          <w:tcPr>
            <w:tcW w:w="1337" w:type="pct"/>
          </w:tcPr>
          <w:p w14:paraId="46FEBD4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parietal lobule</w:t>
            </w:r>
          </w:p>
          <w:p w14:paraId="35AF179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929DA4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290" w:type="pct"/>
          </w:tcPr>
          <w:p w14:paraId="75A85D8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2</w:t>
            </w:r>
          </w:p>
        </w:tc>
        <w:tc>
          <w:tcPr>
            <w:tcW w:w="291" w:type="pct"/>
          </w:tcPr>
          <w:p w14:paraId="57195F5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07" w:type="pct"/>
          </w:tcPr>
          <w:p w14:paraId="036C196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pct"/>
          </w:tcPr>
          <w:p w14:paraId="6516404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692" w:type="pct"/>
          </w:tcPr>
          <w:p w14:paraId="21ABE94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83</w:t>
            </w:r>
          </w:p>
        </w:tc>
      </w:tr>
      <w:tr w:rsidR="002B0667" w:rsidRPr="00335713" w14:paraId="178AD515" w14:textId="77777777" w:rsidTr="00A0381A">
        <w:trPr>
          <w:trHeight w:val="225"/>
        </w:trPr>
        <w:tc>
          <w:tcPr>
            <w:tcW w:w="1337" w:type="pct"/>
          </w:tcPr>
          <w:p w14:paraId="2CD3CCE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  <w:p w14:paraId="5469A12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3571A3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90" w:type="pct"/>
          </w:tcPr>
          <w:p w14:paraId="6F95CF2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4</w:t>
            </w:r>
          </w:p>
        </w:tc>
        <w:tc>
          <w:tcPr>
            <w:tcW w:w="291" w:type="pct"/>
          </w:tcPr>
          <w:p w14:paraId="6137F75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07" w:type="pct"/>
          </w:tcPr>
          <w:p w14:paraId="3B1869B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3" w:type="pct"/>
          </w:tcPr>
          <w:p w14:paraId="329BA82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692" w:type="pct"/>
          </w:tcPr>
          <w:p w14:paraId="188DEB5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76</w:t>
            </w:r>
          </w:p>
        </w:tc>
      </w:tr>
      <w:tr w:rsidR="002B0667" w:rsidRPr="00335713" w14:paraId="75BC94B7" w14:textId="77777777" w:rsidTr="00A0381A">
        <w:trPr>
          <w:trHeight w:val="225"/>
        </w:trPr>
        <w:tc>
          <w:tcPr>
            <w:tcW w:w="1337" w:type="pct"/>
          </w:tcPr>
          <w:p w14:paraId="441D43F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temporal gyrus</w:t>
            </w:r>
          </w:p>
          <w:p w14:paraId="31C65E6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220B4A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0" w:type="pct"/>
          </w:tcPr>
          <w:p w14:paraId="5BBED0E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4260A87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112B13A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3C9DB94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692" w:type="pct"/>
          </w:tcPr>
          <w:p w14:paraId="09D9707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74</w:t>
            </w:r>
          </w:p>
        </w:tc>
      </w:tr>
      <w:tr w:rsidR="002B0667" w:rsidRPr="00335713" w14:paraId="49B0AEB4" w14:textId="77777777" w:rsidTr="00A0381A">
        <w:trPr>
          <w:trHeight w:val="225"/>
        </w:trPr>
        <w:tc>
          <w:tcPr>
            <w:tcW w:w="1337" w:type="pct"/>
          </w:tcPr>
          <w:p w14:paraId="5EA22A9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  <w:p w14:paraId="0E49A5E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A6D37E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90" w:type="pct"/>
          </w:tcPr>
          <w:p w14:paraId="0B055A6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2</w:t>
            </w:r>
          </w:p>
        </w:tc>
        <w:tc>
          <w:tcPr>
            <w:tcW w:w="291" w:type="pct"/>
          </w:tcPr>
          <w:p w14:paraId="6768F21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07" w:type="pct"/>
          </w:tcPr>
          <w:p w14:paraId="401C0E5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0F5EB2A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692" w:type="pct"/>
          </w:tcPr>
          <w:p w14:paraId="3EF7F64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6</w:t>
            </w:r>
          </w:p>
        </w:tc>
      </w:tr>
      <w:tr w:rsidR="002B0667" w:rsidRPr="00335713" w14:paraId="5DFAB0B2" w14:textId="77777777" w:rsidTr="00A0381A">
        <w:trPr>
          <w:trHeight w:val="225"/>
        </w:trPr>
        <w:tc>
          <w:tcPr>
            <w:tcW w:w="1337" w:type="pct"/>
          </w:tcPr>
          <w:p w14:paraId="1A2B1B3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02BFCF12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377A0F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0" w:type="pct"/>
          </w:tcPr>
          <w:p w14:paraId="6F66B26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51D7946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07" w:type="pct"/>
          </w:tcPr>
          <w:p w14:paraId="5666069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93" w:type="pct"/>
          </w:tcPr>
          <w:p w14:paraId="2318C04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692" w:type="pct"/>
          </w:tcPr>
          <w:p w14:paraId="079443D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5</w:t>
            </w:r>
          </w:p>
        </w:tc>
      </w:tr>
      <w:tr w:rsidR="002B0667" w:rsidRPr="00335713" w14:paraId="77FAAE43" w14:textId="77777777" w:rsidTr="00A0381A">
        <w:trPr>
          <w:trHeight w:val="225"/>
        </w:trPr>
        <w:tc>
          <w:tcPr>
            <w:tcW w:w="1337" w:type="pct"/>
          </w:tcPr>
          <w:p w14:paraId="75597B9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precentral gyrus</w:t>
            </w:r>
          </w:p>
          <w:p w14:paraId="04E77BB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F82F5E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8</w:t>
            </w:r>
          </w:p>
        </w:tc>
        <w:tc>
          <w:tcPr>
            <w:tcW w:w="290" w:type="pct"/>
          </w:tcPr>
          <w:p w14:paraId="1E1F61A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291" w:type="pct"/>
          </w:tcPr>
          <w:p w14:paraId="34F1FDE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07" w:type="pct"/>
          </w:tcPr>
          <w:p w14:paraId="42A5CC7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pct"/>
          </w:tcPr>
          <w:p w14:paraId="6DA2241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692" w:type="pct"/>
          </w:tcPr>
          <w:p w14:paraId="004F299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59</w:t>
            </w:r>
          </w:p>
        </w:tc>
      </w:tr>
      <w:tr w:rsidR="002B0667" w:rsidRPr="00335713" w14:paraId="43049FC4" w14:textId="77777777" w:rsidTr="00A0381A">
        <w:trPr>
          <w:trHeight w:val="225"/>
        </w:trPr>
        <w:tc>
          <w:tcPr>
            <w:tcW w:w="1337" w:type="pct"/>
          </w:tcPr>
          <w:p w14:paraId="66FC339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frontal gyrus (opercular part)</w:t>
            </w:r>
          </w:p>
        </w:tc>
        <w:tc>
          <w:tcPr>
            <w:tcW w:w="290" w:type="pct"/>
          </w:tcPr>
          <w:p w14:paraId="7453AAE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90" w:type="pct"/>
          </w:tcPr>
          <w:p w14:paraId="48D1311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91" w:type="pct"/>
          </w:tcPr>
          <w:p w14:paraId="1C554E3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07" w:type="pct"/>
          </w:tcPr>
          <w:p w14:paraId="0FA7894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294A19B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1AC9992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53</w:t>
            </w:r>
          </w:p>
        </w:tc>
      </w:tr>
      <w:tr w:rsidR="002B0667" w:rsidRPr="00335713" w14:paraId="26126B8A" w14:textId="77777777" w:rsidTr="00A0381A">
        <w:trPr>
          <w:trHeight w:val="225"/>
        </w:trPr>
        <w:tc>
          <w:tcPr>
            <w:tcW w:w="1337" w:type="pct"/>
          </w:tcPr>
          <w:p w14:paraId="23720A0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precuneus</w:t>
            </w:r>
          </w:p>
          <w:p w14:paraId="68F88B7B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20BEA1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0" w:type="pct"/>
          </w:tcPr>
          <w:p w14:paraId="3E1F55B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2</w:t>
            </w:r>
          </w:p>
        </w:tc>
        <w:tc>
          <w:tcPr>
            <w:tcW w:w="291" w:type="pct"/>
          </w:tcPr>
          <w:p w14:paraId="5328D2A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07" w:type="pct"/>
          </w:tcPr>
          <w:p w14:paraId="60273EB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5C9CF23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692" w:type="pct"/>
          </w:tcPr>
          <w:p w14:paraId="0C048FE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52</w:t>
            </w:r>
          </w:p>
        </w:tc>
      </w:tr>
      <w:tr w:rsidR="002B0667" w:rsidRPr="00335713" w14:paraId="0A7C9560" w14:textId="77777777" w:rsidTr="00A0381A">
        <w:trPr>
          <w:trHeight w:val="225"/>
        </w:trPr>
        <w:tc>
          <w:tcPr>
            <w:tcW w:w="1337" w:type="pct"/>
          </w:tcPr>
          <w:p w14:paraId="2BB44AF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  <w:p w14:paraId="3EAC207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C67884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0" w:type="pct"/>
          </w:tcPr>
          <w:p w14:paraId="5AE39AA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6</w:t>
            </w:r>
          </w:p>
        </w:tc>
        <w:tc>
          <w:tcPr>
            <w:tcW w:w="291" w:type="pct"/>
          </w:tcPr>
          <w:p w14:paraId="68AFEB2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07" w:type="pct"/>
          </w:tcPr>
          <w:p w14:paraId="3FDC264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7BB4809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56B575F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8</w:t>
            </w:r>
          </w:p>
        </w:tc>
      </w:tr>
      <w:tr w:rsidR="002B0667" w:rsidRPr="00335713" w14:paraId="11B555F8" w14:textId="77777777" w:rsidTr="00A0381A">
        <w:trPr>
          <w:trHeight w:val="225"/>
        </w:trPr>
        <w:tc>
          <w:tcPr>
            <w:tcW w:w="1337" w:type="pct"/>
          </w:tcPr>
          <w:p w14:paraId="687B404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lastRenderedPageBreak/>
              <w:t>right middle occipital gyrus</w:t>
            </w:r>
          </w:p>
          <w:p w14:paraId="5B5D59F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751AD8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0" w:type="pct"/>
          </w:tcPr>
          <w:p w14:paraId="037AE87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86</w:t>
            </w:r>
          </w:p>
        </w:tc>
        <w:tc>
          <w:tcPr>
            <w:tcW w:w="291" w:type="pct"/>
          </w:tcPr>
          <w:p w14:paraId="1D35D21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7" w:type="pct"/>
          </w:tcPr>
          <w:p w14:paraId="34C9653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2D3BE26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692" w:type="pct"/>
          </w:tcPr>
          <w:p w14:paraId="6D69DFA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7</w:t>
            </w:r>
          </w:p>
        </w:tc>
      </w:tr>
      <w:tr w:rsidR="002B0667" w:rsidRPr="00335713" w14:paraId="485EC7BF" w14:textId="77777777" w:rsidTr="00A0381A">
        <w:trPr>
          <w:trHeight w:val="225"/>
        </w:trPr>
        <w:tc>
          <w:tcPr>
            <w:tcW w:w="1337" w:type="pct"/>
          </w:tcPr>
          <w:p w14:paraId="74AFD85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temporal gyrus</w:t>
            </w:r>
          </w:p>
          <w:p w14:paraId="190B8C3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B0F420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0" w:type="pct"/>
          </w:tcPr>
          <w:p w14:paraId="436589F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2969DCC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5D46E22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035DFC2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479F612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5</w:t>
            </w:r>
          </w:p>
        </w:tc>
      </w:tr>
      <w:tr w:rsidR="002B0667" w:rsidRPr="00335713" w14:paraId="70266FB0" w14:textId="77777777" w:rsidTr="00A0381A">
        <w:trPr>
          <w:trHeight w:val="225"/>
        </w:trPr>
        <w:tc>
          <w:tcPr>
            <w:tcW w:w="1337" w:type="pct"/>
          </w:tcPr>
          <w:p w14:paraId="7721B52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temporal pole</w:t>
            </w:r>
          </w:p>
          <w:p w14:paraId="632FF0B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1334C7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290" w:type="pct"/>
          </w:tcPr>
          <w:p w14:paraId="680947D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91" w:type="pct"/>
          </w:tcPr>
          <w:p w14:paraId="471628C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1407" w:type="pct"/>
          </w:tcPr>
          <w:p w14:paraId="3826FEB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4B064A3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4B5AA98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5</w:t>
            </w:r>
          </w:p>
        </w:tc>
      </w:tr>
      <w:tr w:rsidR="002B0667" w:rsidRPr="00335713" w14:paraId="4ADC80F5" w14:textId="77777777" w:rsidTr="00A0381A">
        <w:trPr>
          <w:trHeight w:val="225"/>
        </w:trPr>
        <w:tc>
          <w:tcPr>
            <w:tcW w:w="1337" w:type="pct"/>
          </w:tcPr>
          <w:p w14:paraId="0D97B65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parietal lobule</w:t>
            </w:r>
          </w:p>
          <w:p w14:paraId="103BD85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2E7512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290" w:type="pct"/>
          </w:tcPr>
          <w:p w14:paraId="5F2227C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0</w:t>
            </w:r>
          </w:p>
        </w:tc>
        <w:tc>
          <w:tcPr>
            <w:tcW w:w="291" w:type="pct"/>
          </w:tcPr>
          <w:p w14:paraId="3C5DD85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07" w:type="pct"/>
          </w:tcPr>
          <w:p w14:paraId="7742290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402D93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692" w:type="pct"/>
          </w:tcPr>
          <w:p w14:paraId="2F75878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4</w:t>
            </w:r>
          </w:p>
        </w:tc>
      </w:tr>
      <w:tr w:rsidR="002B0667" w:rsidRPr="00335713" w14:paraId="51903CAA" w14:textId="77777777" w:rsidTr="00A0381A">
        <w:trPr>
          <w:trHeight w:val="225"/>
        </w:trPr>
        <w:tc>
          <w:tcPr>
            <w:tcW w:w="1337" w:type="pct"/>
          </w:tcPr>
          <w:p w14:paraId="084C251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uneus</w:t>
            </w:r>
          </w:p>
          <w:p w14:paraId="6C371D3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968ECF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0" w:type="pct"/>
          </w:tcPr>
          <w:p w14:paraId="6956E6A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291" w:type="pct"/>
          </w:tcPr>
          <w:p w14:paraId="45DAFC8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07" w:type="pct"/>
          </w:tcPr>
          <w:p w14:paraId="7D17279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7C57273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692" w:type="pct"/>
          </w:tcPr>
          <w:p w14:paraId="36896FB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1</w:t>
            </w:r>
          </w:p>
        </w:tc>
      </w:tr>
      <w:tr w:rsidR="002B0667" w:rsidRPr="00335713" w14:paraId="7CA27E41" w14:textId="77777777" w:rsidTr="00A0381A">
        <w:trPr>
          <w:trHeight w:val="225"/>
        </w:trPr>
        <w:tc>
          <w:tcPr>
            <w:tcW w:w="1337" w:type="pct"/>
          </w:tcPr>
          <w:p w14:paraId="2574168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  <w:p w14:paraId="719131E6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A34443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290" w:type="pct"/>
          </w:tcPr>
          <w:p w14:paraId="722A790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4</w:t>
            </w:r>
          </w:p>
        </w:tc>
        <w:tc>
          <w:tcPr>
            <w:tcW w:w="291" w:type="pct"/>
          </w:tcPr>
          <w:p w14:paraId="6272DDF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1407" w:type="pct"/>
          </w:tcPr>
          <w:p w14:paraId="6BB9F21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578A5B3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71DB143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6</w:t>
            </w:r>
          </w:p>
        </w:tc>
      </w:tr>
      <w:tr w:rsidR="002B0667" w:rsidRPr="00335713" w14:paraId="0451CC1C" w14:textId="77777777" w:rsidTr="00A0381A">
        <w:trPr>
          <w:trHeight w:val="225"/>
        </w:trPr>
        <w:tc>
          <w:tcPr>
            <w:tcW w:w="1337" w:type="pct"/>
          </w:tcPr>
          <w:p w14:paraId="00D2778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fusiform gyrus</w:t>
            </w:r>
          </w:p>
          <w:p w14:paraId="25404FE2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F4562C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0" w:type="pct"/>
          </w:tcPr>
          <w:p w14:paraId="13EB2AD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291" w:type="pct"/>
          </w:tcPr>
          <w:p w14:paraId="3FD6972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1407" w:type="pct"/>
          </w:tcPr>
          <w:p w14:paraId="2671F26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7C6DF86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692" w:type="pct"/>
          </w:tcPr>
          <w:p w14:paraId="21DF086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5</w:t>
            </w:r>
          </w:p>
        </w:tc>
      </w:tr>
      <w:tr w:rsidR="002B0667" w:rsidRPr="00335713" w14:paraId="572AA547" w14:textId="77777777" w:rsidTr="00A0381A">
        <w:trPr>
          <w:trHeight w:val="225"/>
        </w:trPr>
        <w:tc>
          <w:tcPr>
            <w:tcW w:w="1337" w:type="pct"/>
          </w:tcPr>
          <w:p w14:paraId="510FF13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fusiform gyrus</w:t>
            </w:r>
          </w:p>
          <w:p w14:paraId="6BA68B4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F3AD02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4</w:t>
            </w:r>
          </w:p>
        </w:tc>
        <w:tc>
          <w:tcPr>
            <w:tcW w:w="290" w:type="pct"/>
          </w:tcPr>
          <w:p w14:paraId="3E50579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0</w:t>
            </w:r>
          </w:p>
        </w:tc>
        <w:tc>
          <w:tcPr>
            <w:tcW w:w="291" w:type="pct"/>
          </w:tcPr>
          <w:p w14:paraId="2B3CF33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1407" w:type="pct"/>
          </w:tcPr>
          <w:p w14:paraId="5C4BDAD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6516B9E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33E79AC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3</w:t>
            </w:r>
          </w:p>
        </w:tc>
      </w:tr>
      <w:tr w:rsidR="002B0667" w:rsidRPr="00335713" w14:paraId="4E86EB37" w14:textId="77777777" w:rsidTr="00A0381A">
        <w:trPr>
          <w:trHeight w:val="225"/>
        </w:trPr>
        <w:tc>
          <w:tcPr>
            <w:tcW w:w="1337" w:type="pct"/>
          </w:tcPr>
          <w:p w14:paraId="1A1389D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  <w:p w14:paraId="7A9B7F9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A7A2A6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0" w:type="pct"/>
          </w:tcPr>
          <w:p w14:paraId="7BB8AE5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4</w:t>
            </w:r>
          </w:p>
        </w:tc>
        <w:tc>
          <w:tcPr>
            <w:tcW w:w="291" w:type="pct"/>
          </w:tcPr>
          <w:p w14:paraId="770631E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07" w:type="pct"/>
          </w:tcPr>
          <w:p w14:paraId="43B5382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1A38ADF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0B76257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1</w:t>
            </w:r>
          </w:p>
        </w:tc>
      </w:tr>
      <w:tr w:rsidR="002B0667" w:rsidRPr="00335713" w14:paraId="68CC4DD2" w14:textId="77777777" w:rsidTr="00A0381A">
        <w:trPr>
          <w:trHeight w:val="225"/>
        </w:trPr>
        <w:tc>
          <w:tcPr>
            <w:tcW w:w="1337" w:type="pct"/>
          </w:tcPr>
          <w:p w14:paraId="28FA794B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ramarginal gyrus</w:t>
            </w:r>
          </w:p>
          <w:p w14:paraId="2C0C03B2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3F6882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90" w:type="pct"/>
          </w:tcPr>
          <w:p w14:paraId="03D1F46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291" w:type="pct"/>
          </w:tcPr>
          <w:p w14:paraId="2899915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07" w:type="pct"/>
          </w:tcPr>
          <w:p w14:paraId="2668CD5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1D9A07D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392C051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8</w:t>
            </w:r>
          </w:p>
        </w:tc>
      </w:tr>
      <w:tr w:rsidR="002B0667" w:rsidRPr="00335713" w14:paraId="6E2B8FD2" w14:textId="77777777" w:rsidTr="00A0381A">
        <w:trPr>
          <w:trHeight w:val="225"/>
        </w:trPr>
        <w:tc>
          <w:tcPr>
            <w:tcW w:w="1337" w:type="pct"/>
          </w:tcPr>
          <w:p w14:paraId="00D264E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  <w:p w14:paraId="2275D62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DA6312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290" w:type="pct"/>
          </w:tcPr>
          <w:p w14:paraId="0BB94C8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91" w:type="pct"/>
          </w:tcPr>
          <w:p w14:paraId="5EB88EB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7" w:type="pct"/>
          </w:tcPr>
          <w:p w14:paraId="6948249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0FB07AB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005F96D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7</w:t>
            </w:r>
          </w:p>
        </w:tc>
      </w:tr>
      <w:tr w:rsidR="002B0667" w:rsidRPr="00335713" w14:paraId="352A5787" w14:textId="77777777" w:rsidTr="00A0381A">
        <w:trPr>
          <w:trHeight w:val="225"/>
        </w:trPr>
        <w:tc>
          <w:tcPr>
            <w:tcW w:w="1337" w:type="pct"/>
          </w:tcPr>
          <w:p w14:paraId="18396EF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  <w:p w14:paraId="6E61DAF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B19C6D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0" w:type="pct"/>
          </w:tcPr>
          <w:p w14:paraId="66ED034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4</w:t>
            </w:r>
          </w:p>
        </w:tc>
        <w:tc>
          <w:tcPr>
            <w:tcW w:w="291" w:type="pct"/>
          </w:tcPr>
          <w:p w14:paraId="2DA3ECA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7" w:type="pct"/>
          </w:tcPr>
          <w:p w14:paraId="04BB649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240DDF9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4347D10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3</w:t>
            </w:r>
          </w:p>
        </w:tc>
      </w:tr>
      <w:tr w:rsidR="002B0667" w:rsidRPr="00335713" w14:paraId="78006DAC" w14:textId="77777777" w:rsidTr="00A0381A">
        <w:trPr>
          <w:trHeight w:val="225"/>
        </w:trPr>
        <w:tc>
          <w:tcPr>
            <w:tcW w:w="1337" w:type="pct"/>
          </w:tcPr>
          <w:p w14:paraId="346C9E0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sulcus</w:t>
            </w:r>
          </w:p>
          <w:p w14:paraId="45F8218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B2C0D5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0" w:type="pct"/>
          </w:tcPr>
          <w:p w14:paraId="4408AAC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6</w:t>
            </w:r>
          </w:p>
        </w:tc>
        <w:tc>
          <w:tcPr>
            <w:tcW w:w="291" w:type="pct"/>
          </w:tcPr>
          <w:p w14:paraId="1B8B9A6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07" w:type="pct"/>
          </w:tcPr>
          <w:p w14:paraId="55AE8D7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2477308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692" w:type="pct"/>
          </w:tcPr>
          <w:p w14:paraId="0B8E954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2</w:t>
            </w:r>
          </w:p>
        </w:tc>
      </w:tr>
      <w:tr w:rsidR="002B0667" w:rsidRPr="00335713" w14:paraId="011FE29A" w14:textId="77777777" w:rsidTr="00A0381A">
        <w:trPr>
          <w:trHeight w:val="225"/>
        </w:trPr>
        <w:tc>
          <w:tcPr>
            <w:tcW w:w="1337" w:type="pct"/>
          </w:tcPr>
          <w:p w14:paraId="437C4CE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713">
              <w:rPr>
                <w:rFonts w:ascii="Arial" w:hAnsi="Arial" w:cs="Arial"/>
                <w:sz w:val="20"/>
                <w:szCs w:val="20"/>
              </w:rPr>
              <w:t>TD &gt; SZ</w:t>
            </w:r>
          </w:p>
          <w:p w14:paraId="129E351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" w:type="pct"/>
          </w:tcPr>
          <w:p w14:paraId="5A66CB8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499F72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" w:type="pct"/>
          </w:tcPr>
          <w:p w14:paraId="11AB13C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pct"/>
          </w:tcPr>
          <w:p w14:paraId="6B22316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19CEF9A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344CCB4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0667" w:rsidRPr="00335713" w14:paraId="3F022872" w14:textId="77777777" w:rsidTr="00A0381A">
        <w:trPr>
          <w:trHeight w:val="225"/>
        </w:trPr>
        <w:tc>
          <w:tcPr>
            <w:tcW w:w="1337" w:type="pct"/>
          </w:tcPr>
          <w:p w14:paraId="3F44E61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513AF5E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DF7F75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0" w:type="pct"/>
          </w:tcPr>
          <w:p w14:paraId="0CD93B7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1" w:type="pct"/>
          </w:tcPr>
          <w:p w14:paraId="04CC3E0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07" w:type="pct"/>
          </w:tcPr>
          <w:p w14:paraId="2A7419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3" w:type="pct"/>
          </w:tcPr>
          <w:p w14:paraId="42F80CD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692" w:type="pct"/>
          </w:tcPr>
          <w:p w14:paraId="4110DD2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4.37</w:t>
            </w:r>
          </w:p>
        </w:tc>
      </w:tr>
      <w:tr w:rsidR="002B0667" w:rsidRPr="00335713" w14:paraId="0652613C" w14:textId="77777777" w:rsidTr="00A0381A">
        <w:trPr>
          <w:trHeight w:val="225"/>
        </w:trPr>
        <w:tc>
          <w:tcPr>
            <w:tcW w:w="1337" w:type="pct"/>
          </w:tcPr>
          <w:p w14:paraId="50D6651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lastRenderedPageBreak/>
              <w:t>right fusiform gyrus</w:t>
            </w:r>
          </w:p>
          <w:p w14:paraId="4BF2299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432125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0" w:type="pct"/>
          </w:tcPr>
          <w:p w14:paraId="2FF786C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291" w:type="pct"/>
          </w:tcPr>
          <w:p w14:paraId="45FB3A7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1407" w:type="pct"/>
          </w:tcPr>
          <w:p w14:paraId="51FED8D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93" w:type="pct"/>
          </w:tcPr>
          <w:p w14:paraId="38D0D8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692" w:type="pct"/>
          </w:tcPr>
          <w:p w14:paraId="3F038D5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4.13</w:t>
            </w:r>
          </w:p>
        </w:tc>
      </w:tr>
      <w:tr w:rsidR="002B0667" w:rsidRPr="00335713" w14:paraId="0BB4E483" w14:textId="77777777" w:rsidTr="00A0381A">
        <w:trPr>
          <w:trHeight w:val="225"/>
        </w:trPr>
        <w:tc>
          <w:tcPr>
            <w:tcW w:w="1337" w:type="pct"/>
          </w:tcPr>
          <w:p w14:paraId="2168DC5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  <w:p w14:paraId="4EDAC40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99E73F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0" w:type="pct"/>
          </w:tcPr>
          <w:p w14:paraId="0ED3B28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2</w:t>
            </w:r>
          </w:p>
        </w:tc>
        <w:tc>
          <w:tcPr>
            <w:tcW w:w="291" w:type="pct"/>
          </w:tcPr>
          <w:p w14:paraId="6A73EEA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7" w:type="pct"/>
          </w:tcPr>
          <w:p w14:paraId="7C977D2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693" w:type="pct"/>
          </w:tcPr>
          <w:p w14:paraId="5AA9C82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692" w:type="pct"/>
          </w:tcPr>
          <w:p w14:paraId="3E70E2A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4.12</w:t>
            </w:r>
          </w:p>
        </w:tc>
      </w:tr>
      <w:tr w:rsidR="002B0667" w:rsidRPr="00335713" w14:paraId="5873F599" w14:textId="77777777" w:rsidTr="00A0381A">
        <w:trPr>
          <w:trHeight w:val="225"/>
        </w:trPr>
        <w:tc>
          <w:tcPr>
            <w:tcW w:w="1337" w:type="pct"/>
          </w:tcPr>
          <w:p w14:paraId="35AF2B0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  <w:p w14:paraId="1C11FF7D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983196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4</w:t>
            </w:r>
          </w:p>
        </w:tc>
        <w:tc>
          <w:tcPr>
            <w:tcW w:w="290" w:type="pct"/>
          </w:tcPr>
          <w:p w14:paraId="3571763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4</w:t>
            </w:r>
          </w:p>
        </w:tc>
        <w:tc>
          <w:tcPr>
            <w:tcW w:w="291" w:type="pct"/>
          </w:tcPr>
          <w:p w14:paraId="5CD08C5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7" w:type="pct"/>
          </w:tcPr>
          <w:p w14:paraId="47A4010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79C932B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pct"/>
          </w:tcPr>
          <w:p w14:paraId="36AAFB3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4</w:t>
            </w:r>
          </w:p>
        </w:tc>
      </w:tr>
      <w:tr w:rsidR="002B0667" w:rsidRPr="00335713" w14:paraId="248DEC5A" w14:textId="77777777" w:rsidTr="00A0381A">
        <w:trPr>
          <w:trHeight w:val="225"/>
        </w:trPr>
        <w:tc>
          <w:tcPr>
            <w:tcW w:w="1337" w:type="pct"/>
          </w:tcPr>
          <w:p w14:paraId="73A1C426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ramarginal gyrus</w:t>
            </w:r>
          </w:p>
          <w:p w14:paraId="1FEED04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7B911F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0" w:type="pct"/>
          </w:tcPr>
          <w:p w14:paraId="01F38A0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291" w:type="pct"/>
          </w:tcPr>
          <w:p w14:paraId="7702D8B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07" w:type="pct"/>
          </w:tcPr>
          <w:p w14:paraId="43413B8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93" w:type="pct"/>
          </w:tcPr>
          <w:p w14:paraId="3895807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692" w:type="pct"/>
          </w:tcPr>
          <w:p w14:paraId="5A6D0CB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82</w:t>
            </w:r>
          </w:p>
        </w:tc>
      </w:tr>
      <w:tr w:rsidR="002B0667" w:rsidRPr="00335713" w14:paraId="780B2C92" w14:textId="77777777" w:rsidTr="00A0381A">
        <w:trPr>
          <w:trHeight w:val="225"/>
        </w:trPr>
        <w:tc>
          <w:tcPr>
            <w:tcW w:w="1337" w:type="pct"/>
          </w:tcPr>
          <w:p w14:paraId="73B0F5A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occipital gyrus</w:t>
            </w:r>
          </w:p>
          <w:p w14:paraId="66CE353B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FDCFF9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290" w:type="pct"/>
          </w:tcPr>
          <w:p w14:paraId="2C46E21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90</w:t>
            </w:r>
          </w:p>
        </w:tc>
        <w:tc>
          <w:tcPr>
            <w:tcW w:w="291" w:type="pct"/>
          </w:tcPr>
          <w:p w14:paraId="365C146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07" w:type="pct"/>
          </w:tcPr>
          <w:p w14:paraId="05866B1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93" w:type="pct"/>
          </w:tcPr>
          <w:p w14:paraId="10C6038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29</w:t>
            </w:r>
          </w:p>
        </w:tc>
        <w:tc>
          <w:tcPr>
            <w:tcW w:w="692" w:type="pct"/>
          </w:tcPr>
          <w:p w14:paraId="17822D2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8</w:t>
            </w:r>
          </w:p>
        </w:tc>
      </w:tr>
      <w:tr w:rsidR="002B0667" w:rsidRPr="00335713" w14:paraId="6E33994B" w14:textId="77777777" w:rsidTr="00A0381A">
        <w:trPr>
          <w:trHeight w:val="225"/>
        </w:trPr>
        <w:tc>
          <w:tcPr>
            <w:tcW w:w="1337" w:type="pct"/>
          </w:tcPr>
          <w:p w14:paraId="5FB9E37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7957FA9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F361D3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90" w:type="pct"/>
          </w:tcPr>
          <w:p w14:paraId="1A0BD29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1" w:type="pct"/>
          </w:tcPr>
          <w:p w14:paraId="529A141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7" w:type="pct"/>
          </w:tcPr>
          <w:p w14:paraId="7C01832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93" w:type="pct"/>
          </w:tcPr>
          <w:p w14:paraId="6111765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33</w:t>
            </w:r>
          </w:p>
        </w:tc>
        <w:tc>
          <w:tcPr>
            <w:tcW w:w="692" w:type="pct"/>
          </w:tcPr>
          <w:p w14:paraId="75F5B52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7</w:t>
            </w:r>
          </w:p>
        </w:tc>
      </w:tr>
      <w:tr w:rsidR="002B0667" w:rsidRPr="00335713" w14:paraId="2BE9B600" w14:textId="77777777" w:rsidTr="00A0381A">
        <w:trPr>
          <w:trHeight w:val="225"/>
        </w:trPr>
        <w:tc>
          <w:tcPr>
            <w:tcW w:w="1337" w:type="pct"/>
          </w:tcPr>
          <w:p w14:paraId="4C8CC376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ostcentral gyrus</w:t>
            </w:r>
          </w:p>
          <w:p w14:paraId="4F33716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391D5E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90" w:type="pct"/>
          </w:tcPr>
          <w:p w14:paraId="0CC7F13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291" w:type="pct"/>
          </w:tcPr>
          <w:p w14:paraId="6D7C71F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07" w:type="pct"/>
          </w:tcPr>
          <w:p w14:paraId="5A2DCF8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3" w:type="pct"/>
          </w:tcPr>
          <w:p w14:paraId="2A80299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4</w:t>
            </w:r>
          </w:p>
        </w:tc>
        <w:tc>
          <w:tcPr>
            <w:tcW w:w="692" w:type="pct"/>
          </w:tcPr>
          <w:p w14:paraId="11C7753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64</w:t>
            </w:r>
          </w:p>
        </w:tc>
      </w:tr>
      <w:tr w:rsidR="002B0667" w:rsidRPr="00335713" w14:paraId="47BD9CA0" w14:textId="77777777" w:rsidTr="00A0381A">
        <w:trPr>
          <w:trHeight w:val="225"/>
        </w:trPr>
        <w:tc>
          <w:tcPr>
            <w:tcW w:w="1337" w:type="pct"/>
          </w:tcPr>
          <w:p w14:paraId="3FF7D5B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  <w:p w14:paraId="21CFDF9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EC2AB6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290" w:type="pct"/>
          </w:tcPr>
          <w:p w14:paraId="4D377E8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91" w:type="pct"/>
          </w:tcPr>
          <w:p w14:paraId="64FE5D5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07" w:type="pct"/>
          </w:tcPr>
          <w:p w14:paraId="0D4F609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393A65F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692" w:type="pct"/>
          </w:tcPr>
          <w:p w14:paraId="1066830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57</w:t>
            </w:r>
          </w:p>
        </w:tc>
      </w:tr>
      <w:tr w:rsidR="002B0667" w:rsidRPr="00335713" w14:paraId="3C61A38E" w14:textId="77777777" w:rsidTr="00A0381A">
        <w:trPr>
          <w:trHeight w:val="225"/>
        </w:trPr>
        <w:tc>
          <w:tcPr>
            <w:tcW w:w="1337" w:type="pct"/>
          </w:tcPr>
          <w:p w14:paraId="502E945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frontal gyrus</w:t>
            </w:r>
          </w:p>
          <w:p w14:paraId="25FDD53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5E9E31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0" w:type="pct"/>
          </w:tcPr>
          <w:p w14:paraId="48B8EA9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1" w:type="pct"/>
          </w:tcPr>
          <w:p w14:paraId="790BFCB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07" w:type="pct"/>
          </w:tcPr>
          <w:p w14:paraId="5BEAE73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5DB5618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126B607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51</w:t>
            </w:r>
          </w:p>
        </w:tc>
      </w:tr>
      <w:tr w:rsidR="002B0667" w:rsidRPr="00335713" w14:paraId="51AE32CE" w14:textId="77777777" w:rsidTr="00A0381A">
        <w:trPr>
          <w:trHeight w:val="225"/>
        </w:trPr>
        <w:tc>
          <w:tcPr>
            <w:tcW w:w="1337" w:type="pct"/>
          </w:tcPr>
          <w:p w14:paraId="08CC5A0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  <w:p w14:paraId="22A57C8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1A8232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0" w:type="pct"/>
          </w:tcPr>
          <w:p w14:paraId="6A59B1F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1" w:type="pct"/>
          </w:tcPr>
          <w:p w14:paraId="0E0E057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7" w:type="pct"/>
          </w:tcPr>
          <w:p w14:paraId="4AF35AF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3" w:type="pct"/>
          </w:tcPr>
          <w:p w14:paraId="74F4FE2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692" w:type="pct"/>
          </w:tcPr>
          <w:p w14:paraId="75C640B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9</w:t>
            </w:r>
          </w:p>
        </w:tc>
      </w:tr>
      <w:tr w:rsidR="002B0667" w:rsidRPr="00335713" w14:paraId="228C7A4D" w14:textId="77777777" w:rsidTr="00A0381A">
        <w:trPr>
          <w:trHeight w:val="225"/>
        </w:trPr>
        <w:tc>
          <w:tcPr>
            <w:tcW w:w="1337" w:type="pct"/>
          </w:tcPr>
          <w:p w14:paraId="22DFDFD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019A9D7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39687D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0" w:type="pct"/>
          </w:tcPr>
          <w:p w14:paraId="60E6E94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  <w:tc>
          <w:tcPr>
            <w:tcW w:w="291" w:type="pct"/>
          </w:tcPr>
          <w:p w14:paraId="15900C6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07" w:type="pct"/>
          </w:tcPr>
          <w:p w14:paraId="523928E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3" w:type="pct"/>
          </w:tcPr>
          <w:p w14:paraId="75E3236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692" w:type="pct"/>
          </w:tcPr>
          <w:p w14:paraId="25D2C99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6</w:t>
            </w:r>
          </w:p>
        </w:tc>
      </w:tr>
      <w:tr w:rsidR="002B0667" w:rsidRPr="00335713" w14:paraId="6BDA42DB" w14:textId="77777777" w:rsidTr="00A0381A">
        <w:trPr>
          <w:trHeight w:val="225"/>
        </w:trPr>
        <w:tc>
          <w:tcPr>
            <w:tcW w:w="1337" w:type="pct"/>
          </w:tcPr>
          <w:p w14:paraId="023CAAA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  <w:p w14:paraId="6C6B7180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0EE3B7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0" w:type="pct"/>
          </w:tcPr>
          <w:p w14:paraId="7E6CB18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54</w:t>
            </w:r>
          </w:p>
        </w:tc>
        <w:tc>
          <w:tcPr>
            <w:tcW w:w="291" w:type="pct"/>
          </w:tcPr>
          <w:p w14:paraId="2AE36BC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07" w:type="pct"/>
          </w:tcPr>
          <w:p w14:paraId="71AA5BC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3" w:type="pct"/>
          </w:tcPr>
          <w:p w14:paraId="2F8FBAC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692" w:type="pct"/>
          </w:tcPr>
          <w:p w14:paraId="37FC79D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5</w:t>
            </w:r>
          </w:p>
        </w:tc>
      </w:tr>
      <w:tr w:rsidR="002B0667" w:rsidRPr="00335713" w14:paraId="2072BBD8" w14:textId="77777777" w:rsidTr="00A0381A">
        <w:trPr>
          <w:trHeight w:val="225"/>
        </w:trPr>
        <w:tc>
          <w:tcPr>
            <w:tcW w:w="1337" w:type="pct"/>
          </w:tcPr>
          <w:p w14:paraId="2F43B60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  <w:p w14:paraId="53AB2F1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93A6B8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0" w:type="pct"/>
          </w:tcPr>
          <w:p w14:paraId="013D1D8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1" w:type="pct"/>
          </w:tcPr>
          <w:p w14:paraId="20A1751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07" w:type="pct"/>
          </w:tcPr>
          <w:p w14:paraId="6D15D90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7A33FFE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37ED2A0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2</w:t>
            </w:r>
          </w:p>
        </w:tc>
      </w:tr>
      <w:tr w:rsidR="002B0667" w:rsidRPr="00335713" w14:paraId="4DA1347E" w14:textId="77777777" w:rsidTr="00A0381A">
        <w:trPr>
          <w:trHeight w:val="225"/>
        </w:trPr>
        <w:tc>
          <w:tcPr>
            <w:tcW w:w="1337" w:type="pct"/>
          </w:tcPr>
          <w:p w14:paraId="6C9D0AC2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precentral gyrus</w:t>
            </w:r>
          </w:p>
          <w:p w14:paraId="5FB2A4A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36324A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290" w:type="pct"/>
          </w:tcPr>
          <w:p w14:paraId="6D813AC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291" w:type="pct"/>
          </w:tcPr>
          <w:p w14:paraId="11B8118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07" w:type="pct"/>
          </w:tcPr>
          <w:p w14:paraId="5D841A1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pct"/>
          </w:tcPr>
          <w:p w14:paraId="2FE8CB5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692" w:type="pct"/>
          </w:tcPr>
          <w:p w14:paraId="10CE18F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40</w:t>
            </w:r>
          </w:p>
        </w:tc>
      </w:tr>
      <w:tr w:rsidR="002B0667" w:rsidRPr="00335713" w14:paraId="6B992BF5" w14:textId="77777777" w:rsidTr="00A0381A">
        <w:trPr>
          <w:trHeight w:val="225"/>
        </w:trPr>
        <w:tc>
          <w:tcPr>
            <w:tcW w:w="1337" w:type="pct"/>
          </w:tcPr>
          <w:p w14:paraId="3C67A16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parietal lobule</w:t>
            </w:r>
          </w:p>
          <w:p w14:paraId="6EA8189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1C4B58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290" w:type="pct"/>
          </w:tcPr>
          <w:p w14:paraId="3274869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2</w:t>
            </w:r>
          </w:p>
        </w:tc>
        <w:tc>
          <w:tcPr>
            <w:tcW w:w="291" w:type="pct"/>
          </w:tcPr>
          <w:p w14:paraId="3B5CD99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07" w:type="pct"/>
          </w:tcPr>
          <w:p w14:paraId="7414B4F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pct"/>
          </w:tcPr>
          <w:p w14:paraId="5970827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692" w:type="pct"/>
          </w:tcPr>
          <w:p w14:paraId="4C4AC5F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8</w:t>
            </w:r>
          </w:p>
        </w:tc>
      </w:tr>
      <w:tr w:rsidR="002B0667" w:rsidRPr="00335713" w14:paraId="09B79F50" w14:textId="77777777" w:rsidTr="00A0381A">
        <w:trPr>
          <w:trHeight w:val="225"/>
        </w:trPr>
        <w:tc>
          <w:tcPr>
            <w:tcW w:w="1337" w:type="pct"/>
          </w:tcPr>
          <w:p w14:paraId="6E383BA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frontal gyrus</w:t>
            </w:r>
          </w:p>
          <w:p w14:paraId="7E566EC7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4E4D02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90" w:type="pct"/>
          </w:tcPr>
          <w:p w14:paraId="6911B4B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291" w:type="pct"/>
          </w:tcPr>
          <w:p w14:paraId="674DCC4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07" w:type="pct"/>
          </w:tcPr>
          <w:p w14:paraId="2EA3BCA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5A89373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692" w:type="pct"/>
          </w:tcPr>
          <w:p w14:paraId="5D18566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5</w:t>
            </w:r>
          </w:p>
        </w:tc>
      </w:tr>
      <w:tr w:rsidR="002B0667" w:rsidRPr="00335713" w14:paraId="1762376B" w14:textId="77777777" w:rsidTr="00A0381A">
        <w:trPr>
          <w:trHeight w:val="225"/>
        </w:trPr>
        <w:tc>
          <w:tcPr>
            <w:tcW w:w="1337" w:type="pct"/>
          </w:tcPr>
          <w:p w14:paraId="64677722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lastRenderedPageBreak/>
              <w:t>right superior frontal gyrus</w:t>
            </w:r>
          </w:p>
          <w:p w14:paraId="7052409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E8500F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0" w:type="pct"/>
          </w:tcPr>
          <w:p w14:paraId="6F83571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91" w:type="pct"/>
          </w:tcPr>
          <w:p w14:paraId="1CB169F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07" w:type="pct"/>
          </w:tcPr>
          <w:p w14:paraId="5D3A392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1DAFC85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7BA5816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31</w:t>
            </w:r>
          </w:p>
        </w:tc>
      </w:tr>
      <w:tr w:rsidR="002B0667" w:rsidRPr="00335713" w14:paraId="7BB61BC5" w14:textId="77777777" w:rsidTr="00A0381A">
        <w:trPr>
          <w:trHeight w:val="225"/>
        </w:trPr>
        <w:tc>
          <w:tcPr>
            <w:tcW w:w="1337" w:type="pct"/>
          </w:tcPr>
          <w:p w14:paraId="2DF4C60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central operculum</w:t>
            </w:r>
          </w:p>
          <w:p w14:paraId="225E09A8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CA5495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290" w:type="pct"/>
          </w:tcPr>
          <w:p w14:paraId="3BFAC01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291" w:type="pct"/>
          </w:tcPr>
          <w:p w14:paraId="1DA7B1A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7" w:type="pct"/>
          </w:tcPr>
          <w:p w14:paraId="4558481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pct"/>
          </w:tcPr>
          <w:p w14:paraId="66D15E3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091813A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9</w:t>
            </w:r>
          </w:p>
        </w:tc>
      </w:tr>
      <w:tr w:rsidR="002B0667" w:rsidRPr="00335713" w14:paraId="5DF21D2B" w14:textId="77777777" w:rsidTr="00A0381A">
        <w:trPr>
          <w:trHeight w:val="225"/>
        </w:trPr>
        <w:tc>
          <w:tcPr>
            <w:tcW w:w="1337" w:type="pct"/>
          </w:tcPr>
          <w:p w14:paraId="1454405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  <w:p w14:paraId="7F341EB1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D8A602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290" w:type="pct"/>
          </w:tcPr>
          <w:p w14:paraId="1097180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291" w:type="pct"/>
          </w:tcPr>
          <w:p w14:paraId="0F817AF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07" w:type="pct"/>
          </w:tcPr>
          <w:p w14:paraId="7556447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pct"/>
          </w:tcPr>
          <w:p w14:paraId="098C9B8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692" w:type="pct"/>
          </w:tcPr>
          <w:p w14:paraId="7237B39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8</w:t>
            </w:r>
          </w:p>
        </w:tc>
      </w:tr>
      <w:tr w:rsidR="002B0667" w:rsidRPr="00335713" w14:paraId="7A2E0F54" w14:textId="77777777" w:rsidTr="00A0381A">
        <w:trPr>
          <w:trHeight w:val="225"/>
        </w:trPr>
        <w:tc>
          <w:tcPr>
            <w:tcW w:w="1337" w:type="pct"/>
          </w:tcPr>
          <w:p w14:paraId="2C55EF23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  <w:p w14:paraId="77C3D67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F08BC9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0" w:type="pct"/>
          </w:tcPr>
          <w:p w14:paraId="7D381A2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291" w:type="pct"/>
          </w:tcPr>
          <w:p w14:paraId="6C509C4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07" w:type="pct"/>
          </w:tcPr>
          <w:p w14:paraId="6B87C2D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pct"/>
          </w:tcPr>
          <w:p w14:paraId="524A2F0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02FB350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3</w:t>
            </w:r>
          </w:p>
        </w:tc>
      </w:tr>
      <w:tr w:rsidR="002B0667" w:rsidRPr="00335713" w14:paraId="57F0BA50" w14:textId="77777777" w:rsidTr="00A0381A">
        <w:trPr>
          <w:trHeight w:val="225"/>
        </w:trPr>
        <w:tc>
          <w:tcPr>
            <w:tcW w:w="1337" w:type="pct"/>
          </w:tcPr>
          <w:p w14:paraId="540EF5CA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</w:tc>
        <w:tc>
          <w:tcPr>
            <w:tcW w:w="290" w:type="pct"/>
          </w:tcPr>
          <w:p w14:paraId="5CF822E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290" w:type="pct"/>
          </w:tcPr>
          <w:p w14:paraId="366077B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91" w:type="pct"/>
          </w:tcPr>
          <w:p w14:paraId="2DDDD2B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7" w:type="pct"/>
          </w:tcPr>
          <w:p w14:paraId="31E8AC0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61BD58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34DB0E6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52C4835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2</w:t>
            </w:r>
          </w:p>
        </w:tc>
      </w:tr>
      <w:tr w:rsidR="002B0667" w:rsidRPr="00335713" w14:paraId="417797DE" w14:textId="77777777" w:rsidTr="00A0381A">
        <w:trPr>
          <w:trHeight w:val="225"/>
        </w:trPr>
        <w:tc>
          <w:tcPr>
            <w:tcW w:w="1337" w:type="pct"/>
          </w:tcPr>
          <w:p w14:paraId="492870FE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</w:tc>
        <w:tc>
          <w:tcPr>
            <w:tcW w:w="290" w:type="pct"/>
          </w:tcPr>
          <w:p w14:paraId="2F83A9A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290" w:type="pct"/>
          </w:tcPr>
          <w:p w14:paraId="690F216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91" w:type="pct"/>
          </w:tcPr>
          <w:p w14:paraId="0482960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07" w:type="pct"/>
          </w:tcPr>
          <w:p w14:paraId="20C1C02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3F4F0C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26C5077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6FBD050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1</w:t>
            </w:r>
          </w:p>
        </w:tc>
      </w:tr>
      <w:tr w:rsidR="002B0667" w:rsidRPr="00335713" w14:paraId="211931CE" w14:textId="77777777" w:rsidTr="00A0381A">
        <w:trPr>
          <w:trHeight w:val="225"/>
        </w:trPr>
        <w:tc>
          <w:tcPr>
            <w:tcW w:w="1337" w:type="pct"/>
          </w:tcPr>
          <w:p w14:paraId="2409F8E4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precentral gyrus</w:t>
            </w:r>
          </w:p>
        </w:tc>
        <w:tc>
          <w:tcPr>
            <w:tcW w:w="290" w:type="pct"/>
          </w:tcPr>
          <w:p w14:paraId="2D9E031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90" w:type="pct"/>
          </w:tcPr>
          <w:p w14:paraId="21EA69E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1" w:type="pct"/>
          </w:tcPr>
          <w:p w14:paraId="38ED416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07" w:type="pct"/>
          </w:tcPr>
          <w:p w14:paraId="00F38DC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A93A27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2CCCF43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4DC1DBC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1</w:t>
            </w:r>
          </w:p>
        </w:tc>
      </w:tr>
      <w:tr w:rsidR="002B0667" w:rsidRPr="00335713" w14:paraId="244BF174" w14:textId="77777777" w:rsidTr="00A0381A">
        <w:trPr>
          <w:trHeight w:val="225"/>
        </w:trPr>
        <w:tc>
          <w:tcPr>
            <w:tcW w:w="1337" w:type="pct"/>
          </w:tcPr>
          <w:p w14:paraId="5E98792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</w:tc>
        <w:tc>
          <w:tcPr>
            <w:tcW w:w="290" w:type="pct"/>
          </w:tcPr>
          <w:p w14:paraId="1A6D051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0" w:type="pct"/>
          </w:tcPr>
          <w:p w14:paraId="636A26F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1" w:type="pct"/>
          </w:tcPr>
          <w:p w14:paraId="7A65AE1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07" w:type="pct"/>
          </w:tcPr>
          <w:p w14:paraId="29D58D5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09B1CC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59AC4C5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41F9B97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1</w:t>
            </w:r>
          </w:p>
        </w:tc>
      </w:tr>
      <w:tr w:rsidR="002B0667" w:rsidRPr="00335713" w14:paraId="5D3E1616" w14:textId="77777777" w:rsidTr="00A0381A">
        <w:trPr>
          <w:trHeight w:val="225"/>
        </w:trPr>
        <w:tc>
          <w:tcPr>
            <w:tcW w:w="1337" w:type="pct"/>
          </w:tcPr>
          <w:p w14:paraId="107ABAF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</w:tc>
        <w:tc>
          <w:tcPr>
            <w:tcW w:w="290" w:type="pct"/>
          </w:tcPr>
          <w:p w14:paraId="4F638F0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0" w:type="pct"/>
          </w:tcPr>
          <w:p w14:paraId="39734F6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291" w:type="pct"/>
          </w:tcPr>
          <w:p w14:paraId="17B9AA9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07" w:type="pct"/>
          </w:tcPr>
          <w:p w14:paraId="48D20E9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D8779D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115B3BE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7414CE5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0</w:t>
            </w:r>
          </w:p>
        </w:tc>
      </w:tr>
      <w:tr w:rsidR="002B0667" w:rsidRPr="00335713" w14:paraId="744A116C" w14:textId="77777777" w:rsidTr="00A0381A">
        <w:trPr>
          <w:trHeight w:val="225"/>
        </w:trPr>
        <w:tc>
          <w:tcPr>
            <w:tcW w:w="1337" w:type="pct"/>
          </w:tcPr>
          <w:p w14:paraId="31E22255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</w:tc>
        <w:tc>
          <w:tcPr>
            <w:tcW w:w="290" w:type="pct"/>
          </w:tcPr>
          <w:p w14:paraId="4B4BF6A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8</w:t>
            </w:r>
          </w:p>
        </w:tc>
        <w:tc>
          <w:tcPr>
            <w:tcW w:w="290" w:type="pct"/>
          </w:tcPr>
          <w:p w14:paraId="3C41AA4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78</w:t>
            </w:r>
          </w:p>
        </w:tc>
        <w:tc>
          <w:tcPr>
            <w:tcW w:w="291" w:type="pct"/>
          </w:tcPr>
          <w:p w14:paraId="3E2F12B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1407" w:type="pct"/>
          </w:tcPr>
          <w:p w14:paraId="2EED6F37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5D0531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040F94F6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692" w:type="pct"/>
          </w:tcPr>
          <w:p w14:paraId="64D2566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0</w:t>
            </w:r>
          </w:p>
        </w:tc>
      </w:tr>
      <w:tr w:rsidR="002B0667" w:rsidRPr="00335713" w14:paraId="0A6BECA1" w14:textId="77777777" w:rsidTr="00A0381A">
        <w:trPr>
          <w:trHeight w:val="225"/>
        </w:trPr>
        <w:tc>
          <w:tcPr>
            <w:tcW w:w="1337" w:type="pct"/>
          </w:tcPr>
          <w:p w14:paraId="588B522C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occipital fusiform gyrus</w:t>
            </w:r>
          </w:p>
        </w:tc>
        <w:tc>
          <w:tcPr>
            <w:tcW w:w="290" w:type="pct"/>
          </w:tcPr>
          <w:p w14:paraId="73DC383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0" w:type="pct"/>
          </w:tcPr>
          <w:p w14:paraId="6265E58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4</w:t>
            </w:r>
          </w:p>
        </w:tc>
        <w:tc>
          <w:tcPr>
            <w:tcW w:w="291" w:type="pct"/>
          </w:tcPr>
          <w:p w14:paraId="7A2371F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1407" w:type="pct"/>
          </w:tcPr>
          <w:p w14:paraId="3CD6F4B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D777D2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0C0A1FFC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7B79CAF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20</w:t>
            </w:r>
          </w:p>
        </w:tc>
      </w:tr>
      <w:tr w:rsidR="002B0667" w:rsidRPr="00335713" w14:paraId="69552CE3" w14:textId="77777777" w:rsidTr="00A0381A">
        <w:trPr>
          <w:trHeight w:val="225"/>
        </w:trPr>
        <w:tc>
          <w:tcPr>
            <w:tcW w:w="1337" w:type="pct"/>
          </w:tcPr>
          <w:p w14:paraId="696184DF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left inferior occipital gyrus</w:t>
            </w:r>
          </w:p>
        </w:tc>
        <w:tc>
          <w:tcPr>
            <w:tcW w:w="290" w:type="pct"/>
          </w:tcPr>
          <w:p w14:paraId="5D335B8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290" w:type="pct"/>
          </w:tcPr>
          <w:p w14:paraId="164BB8F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8</w:t>
            </w:r>
          </w:p>
        </w:tc>
        <w:tc>
          <w:tcPr>
            <w:tcW w:w="291" w:type="pct"/>
          </w:tcPr>
          <w:p w14:paraId="7204A56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1407" w:type="pct"/>
          </w:tcPr>
          <w:p w14:paraId="374AB5B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82AF298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32A9906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2E14A6F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19</w:t>
            </w:r>
          </w:p>
        </w:tc>
      </w:tr>
      <w:tr w:rsidR="002B0667" w:rsidRPr="00335713" w14:paraId="3A7E670C" w14:textId="77777777" w:rsidTr="00A0381A">
        <w:trPr>
          <w:trHeight w:val="225"/>
        </w:trPr>
        <w:tc>
          <w:tcPr>
            <w:tcW w:w="1337" w:type="pct"/>
          </w:tcPr>
          <w:p w14:paraId="03A7E94B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</w:tc>
        <w:tc>
          <w:tcPr>
            <w:tcW w:w="290" w:type="pct"/>
          </w:tcPr>
          <w:p w14:paraId="5BAD9A2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90" w:type="pct"/>
          </w:tcPr>
          <w:p w14:paraId="2DFF444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1" w:type="pct"/>
          </w:tcPr>
          <w:p w14:paraId="34EA17A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07" w:type="pct"/>
          </w:tcPr>
          <w:p w14:paraId="139B2C2E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2FA9C81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2352D8C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3C52406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19</w:t>
            </w:r>
          </w:p>
        </w:tc>
      </w:tr>
      <w:tr w:rsidR="002B0667" w:rsidRPr="00335713" w14:paraId="1E8E4EE4" w14:textId="77777777" w:rsidTr="00A0381A">
        <w:trPr>
          <w:trHeight w:val="225"/>
        </w:trPr>
        <w:tc>
          <w:tcPr>
            <w:tcW w:w="1337" w:type="pct"/>
          </w:tcPr>
          <w:p w14:paraId="1E43FBD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inferior occipital gyrus</w:t>
            </w:r>
          </w:p>
        </w:tc>
        <w:tc>
          <w:tcPr>
            <w:tcW w:w="290" w:type="pct"/>
          </w:tcPr>
          <w:p w14:paraId="3121680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90" w:type="pct"/>
          </w:tcPr>
          <w:p w14:paraId="69A1D213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-66</w:t>
            </w:r>
          </w:p>
        </w:tc>
        <w:tc>
          <w:tcPr>
            <w:tcW w:w="291" w:type="pct"/>
          </w:tcPr>
          <w:p w14:paraId="00051FD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07" w:type="pct"/>
          </w:tcPr>
          <w:p w14:paraId="5FA21A2B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8D2D8E2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7BD74810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0CF4989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18</w:t>
            </w:r>
          </w:p>
        </w:tc>
      </w:tr>
      <w:tr w:rsidR="002B0667" w:rsidRPr="00335713" w14:paraId="15675C59" w14:textId="77777777" w:rsidTr="00A0381A">
        <w:trPr>
          <w:trHeight w:val="225"/>
        </w:trPr>
        <w:tc>
          <w:tcPr>
            <w:tcW w:w="1337" w:type="pct"/>
          </w:tcPr>
          <w:p w14:paraId="54755499" w14:textId="77777777" w:rsidR="002B0667" w:rsidRPr="00335713" w:rsidRDefault="002B0667" w:rsidP="00A0381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right superior frontal gyrus</w:t>
            </w:r>
          </w:p>
        </w:tc>
        <w:tc>
          <w:tcPr>
            <w:tcW w:w="290" w:type="pct"/>
          </w:tcPr>
          <w:p w14:paraId="343B4E45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0" w:type="pct"/>
          </w:tcPr>
          <w:p w14:paraId="62367AFD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1" w:type="pct"/>
          </w:tcPr>
          <w:p w14:paraId="5F19388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07" w:type="pct"/>
          </w:tcPr>
          <w:p w14:paraId="6599FC6A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F754DE4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pct"/>
          </w:tcPr>
          <w:p w14:paraId="323A066F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692" w:type="pct"/>
          </w:tcPr>
          <w:p w14:paraId="7715ABA9" w14:textId="77777777" w:rsidR="002B0667" w:rsidRPr="00335713" w:rsidRDefault="002B0667" w:rsidP="00A0381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5713">
              <w:t>3.18</w:t>
            </w:r>
          </w:p>
        </w:tc>
      </w:tr>
    </w:tbl>
    <w:p w14:paraId="394E6FD0" w14:textId="77777777" w:rsidR="002B0667" w:rsidRPr="00335713" w:rsidRDefault="002B0667" w:rsidP="002B0667">
      <w:pPr>
        <w:spacing w:line="480" w:lineRule="auto"/>
        <w:rPr>
          <w:rFonts w:ascii="Arial" w:eastAsia="Arial" w:hAnsi="Arial" w:cs="Arial"/>
          <w:sz w:val="28"/>
          <w:szCs w:val="28"/>
        </w:rPr>
      </w:pPr>
    </w:p>
    <w:p w14:paraId="3605249C" w14:textId="77777777" w:rsidR="00570C04" w:rsidRDefault="00570C04"/>
    <w:sectPr w:rsidR="00570C04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1EE37" w14:textId="77777777" w:rsidR="000B3836" w:rsidRDefault="000B3836">
      <w:pPr>
        <w:spacing w:after="0" w:line="240" w:lineRule="auto"/>
      </w:pPr>
      <w:r>
        <w:separator/>
      </w:r>
    </w:p>
  </w:endnote>
  <w:endnote w:type="continuationSeparator" w:id="0">
    <w:p w14:paraId="4C47C75C" w14:textId="77777777" w:rsidR="000B3836" w:rsidRDefault="000B3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3942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46238" w14:textId="77777777" w:rsidR="00AC439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D8C826" w14:textId="77777777" w:rsidR="00AC439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C450E" w14:textId="77777777" w:rsidR="000B3836" w:rsidRDefault="000B3836">
      <w:pPr>
        <w:spacing w:after="0" w:line="240" w:lineRule="auto"/>
      </w:pPr>
      <w:r>
        <w:separator/>
      </w:r>
    </w:p>
  </w:footnote>
  <w:footnote w:type="continuationSeparator" w:id="0">
    <w:p w14:paraId="59DF858B" w14:textId="77777777" w:rsidR="000B3836" w:rsidRDefault="000B3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67"/>
    <w:rsid w:val="000B3836"/>
    <w:rsid w:val="002B0667"/>
    <w:rsid w:val="00570C04"/>
    <w:rsid w:val="00736131"/>
    <w:rsid w:val="00F3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6BFA"/>
  <w15:chartTrackingRefBased/>
  <w15:docId w15:val="{50D5923C-3DE8-4C08-96F3-2E24B365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667"/>
    <w:rPr>
      <w:rFonts w:ascii="Calibri" w:eastAsia="Calibri" w:hAnsi="Calibri" w:cs="Calibri"/>
      <w:lang w:val="en-GB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667"/>
    <w:pPr>
      <w:spacing w:after="0" w:line="240" w:lineRule="auto"/>
    </w:pPr>
    <w:rPr>
      <w:rFonts w:ascii="Calibri" w:eastAsia="Calibri" w:hAnsi="Calibri" w:cs="Calibri"/>
      <w:lang w:val="en-US" w:eastAsia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06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667"/>
    <w:rPr>
      <w:rFonts w:ascii="Calibri" w:eastAsia="Calibri" w:hAnsi="Calibri" w:cs="Calibri"/>
      <w:lang w:val="en-GB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6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Uscatescu</dc:creator>
  <cp:keywords/>
  <dc:description/>
  <cp:lastModifiedBy>Lavinia Uscatescu</cp:lastModifiedBy>
  <cp:revision>2</cp:revision>
  <dcterms:created xsi:type="dcterms:W3CDTF">2023-03-02T16:47:00Z</dcterms:created>
  <dcterms:modified xsi:type="dcterms:W3CDTF">2023-03-02T22:10:00Z</dcterms:modified>
</cp:coreProperties>
</file>